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7DF9" w:rsidRPr="00CC56CF" w:rsidRDefault="00DB2014" w:rsidP="00CC56CF">
      <w:pPr>
        <w:spacing w:before="120" w:after="120" w:line="360" w:lineRule="auto"/>
        <w:ind w:left="851"/>
        <w:jc w:val="both"/>
        <w:rPr>
          <w:rFonts w:ascii="Times New Roman" w:hAnsi="Times New Roman" w:cs="Times New Roman"/>
          <w:b/>
          <w:spacing w:val="-8"/>
          <w:sz w:val="24"/>
          <w:szCs w:val="24"/>
          <w:lang w:val="en"/>
        </w:rPr>
      </w:pPr>
      <w:r w:rsidRPr="00CC56CF">
        <w:rPr>
          <w:rFonts w:ascii="Times New Roman" w:hAnsi="Times New Roman" w:cs="Times New Roman"/>
          <w:b/>
          <w:spacing w:val="-8"/>
          <w:sz w:val="24"/>
          <w:szCs w:val="24"/>
          <w:lang w:val="en-US"/>
        </w:rPr>
        <w:t>Table S1</w:t>
      </w:r>
      <w:r w:rsidR="00A21175">
        <w:rPr>
          <w:rFonts w:ascii="Times New Roman" w:hAnsi="Times New Roman" w:cs="Times New Roman"/>
          <w:b/>
          <w:spacing w:val="-8"/>
          <w:sz w:val="24"/>
          <w:szCs w:val="24"/>
          <w:lang w:val="en-US"/>
        </w:rPr>
        <w:t>.</w:t>
      </w:r>
      <w:r w:rsidR="009E5782" w:rsidRPr="00CC56CF">
        <w:rPr>
          <w:rFonts w:ascii="Times New Roman" w:hAnsi="Times New Roman" w:cs="Times New Roman"/>
          <w:b/>
          <w:spacing w:val="-8"/>
          <w:sz w:val="24"/>
          <w:szCs w:val="24"/>
          <w:lang w:val="en-US"/>
        </w:rPr>
        <w:t xml:space="preserve"> </w:t>
      </w:r>
      <w:r w:rsidR="00B87DF9" w:rsidRPr="00CC56CF">
        <w:rPr>
          <w:rFonts w:ascii="Times New Roman" w:hAnsi="Times New Roman" w:cs="Times New Roman"/>
          <w:spacing w:val="-8"/>
          <w:sz w:val="24"/>
          <w:szCs w:val="24"/>
          <w:lang w:val="en"/>
        </w:rPr>
        <w:t xml:space="preserve">Summary of descriptive statistics </w:t>
      </w:r>
      <w:r w:rsidR="00BB1683" w:rsidRPr="00CC56CF">
        <w:rPr>
          <w:rFonts w:ascii="Times New Roman" w:hAnsi="Times New Roman" w:cs="Times New Roman"/>
          <w:spacing w:val="-8"/>
          <w:sz w:val="24"/>
          <w:szCs w:val="24"/>
          <w:lang w:val="en"/>
        </w:rPr>
        <w:t>and normality test of Shapiro-Wilks</w:t>
      </w:r>
      <w:r w:rsidRPr="00CC56CF">
        <w:rPr>
          <w:rFonts w:ascii="Times New Roman" w:hAnsi="Times New Roman" w:cs="Times New Roman"/>
          <w:spacing w:val="-8"/>
          <w:sz w:val="24"/>
          <w:szCs w:val="24"/>
          <w:lang w:val="en"/>
        </w:rPr>
        <w:t xml:space="preserve"> of the evaluated traits.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6"/>
        <w:gridCol w:w="1810"/>
        <w:gridCol w:w="576"/>
        <w:gridCol w:w="1029"/>
        <w:gridCol w:w="756"/>
        <w:gridCol w:w="876"/>
        <w:gridCol w:w="876"/>
        <w:gridCol w:w="776"/>
        <w:gridCol w:w="1012"/>
      </w:tblGrid>
      <w:tr w:rsidR="00BB1683" w:rsidRPr="00A21175" w:rsidTr="00152E60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1683" w:rsidRPr="00A21175" w:rsidRDefault="00BB1683" w:rsidP="00B87D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11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a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B1683" w:rsidRPr="00A21175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11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ait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1683" w:rsidRPr="00A21175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11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1683" w:rsidRPr="00A21175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11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verag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1683" w:rsidRPr="00A21175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11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11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n  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x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-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.*</w:t>
            </w:r>
          </w:p>
        </w:tc>
      </w:tr>
      <w:tr w:rsidR="00BB1683" w:rsidRPr="00A21175" w:rsidTr="00152E60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1683" w:rsidRPr="009E5782" w:rsidRDefault="00BB1683" w:rsidP="00BB1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ipening time       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0.7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8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3.00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1.00</w:t>
            </w:r>
          </w:p>
        </w:tc>
        <w:tc>
          <w:tcPr>
            <w:tcW w:w="776" w:type="dxa"/>
            <w:tcBorders>
              <w:top w:val="single" w:sz="4" w:space="0" w:color="auto"/>
            </w:tcBorders>
            <w:vAlign w:val="bottom"/>
          </w:tcPr>
          <w:p w:rsidR="00BB1683" w:rsidRPr="00A21175" w:rsidRDefault="00BB1683" w:rsidP="00192C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A2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0</w:t>
            </w:r>
            <w:r w:rsidR="00944ADF" w:rsidRPr="00A2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</w:t>
            </w:r>
            <w:r w:rsidRPr="00A2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BB1683" w:rsidRPr="00A21175" w:rsidRDefault="00BB1683" w:rsidP="00192C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A2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&lt;0</w:t>
            </w:r>
            <w:r w:rsidR="00944ADF" w:rsidRPr="00A2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.</w:t>
            </w:r>
            <w:r w:rsidRPr="00A211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0001</w:t>
            </w:r>
          </w:p>
        </w:tc>
      </w:tr>
      <w:tr w:rsidR="00BB1683" w:rsidRPr="009E5782" w:rsidTr="00152E60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B1683" w:rsidRPr="009E5782" w:rsidRDefault="00BB1683" w:rsidP="00BB1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uit weight     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53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76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02</w:t>
            </w:r>
          </w:p>
        </w:tc>
        <w:tc>
          <w:tcPr>
            <w:tcW w:w="876" w:type="dxa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.39</w:t>
            </w:r>
          </w:p>
        </w:tc>
        <w:tc>
          <w:tcPr>
            <w:tcW w:w="776" w:type="dxa"/>
            <w:vAlign w:val="bottom"/>
          </w:tcPr>
          <w:p w:rsidR="00BB1683" w:rsidRPr="009E5782" w:rsidRDefault="00BB1683" w:rsidP="00192C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</w:t>
            </w:r>
            <w:r w:rsidR="00944ADF"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.</w:t>
            </w:r>
            <w:r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93</w:t>
            </w:r>
          </w:p>
        </w:tc>
        <w:tc>
          <w:tcPr>
            <w:tcW w:w="0" w:type="auto"/>
            <w:vAlign w:val="bottom"/>
          </w:tcPr>
          <w:p w:rsidR="00BB1683" w:rsidRPr="009E5782" w:rsidRDefault="00BB1683" w:rsidP="00192C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</w:t>
            </w:r>
            <w:r w:rsidR="00944ADF"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.</w:t>
            </w:r>
            <w:r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146</w:t>
            </w:r>
          </w:p>
        </w:tc>
      </w:tr>
      <w:tr w:rsidR="00BB1683" w:rsidRPr="009E5782" w:rsidTr="00152E60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B1683" w:rsidRPr="009E5782" w:rsidRDefault="00BB1683" w:rsidP="00BB1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hape      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4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876" w:type="dxa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0</w:t>
            </w:r>
          </w:p>
        </w:tc>
        <w:tc>
          <w:tcPr>
            <w:tcW w:w="776" w:type="dxa"/>
            <w:vAlign w:val="bottom"/>
          </w:tcPr>
          <w:p w:rsidR="00BB1683" w:rsidRPr="009E5782" w:rsidRDefault="00BB1683" w:rsidP="00192C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</w:t>
            </w:r>
            <w:r w:rsidR="00944ADF"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.</w:t>
            </w:r>
            <w:r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73</w:t>
            </w:r>
          </w:p>
        </w:tc>
        <w:tc>
          <w:tcPr>
            <w:tcW w:w="0" w:type="auto"/>
            <w:vAlign w:val="bottom"/>
          </w:tcPr>
          <w:p w:rsidR="00BB1683" w:rsidRPr="009E5782" w:rsidRDefault="00BB1683" w:rsidP="00192C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&lt;0</w:t>
            </w:r>
            <w:r w:rsidR="00944ADF"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.</w:t>
            </w:r>
            <w:r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001</w:t>
            </w:r>
          </w:p>
        </w:tc>
      </w:tr>
      <w:tr w:rsidR="00BB1683" w:rsidRPr="009E5782" w:rsidTr="00152E60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B1683" w:rsidRPr="009E5782" w:rsidRDefault="00BB1683" w:rsidP="00BB1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9E578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AD</w:t>
            </w: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_1       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  <w:tc>
          <w:tcPr>
            <w:tcW w:w="876" w:type="dxa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1</w:t>
            </w:r>
          </w:p>
        </w:tc>
        <w:tc>
          <w:tcPr>
            <w:tcW w:w="776" w:type="dxa"/>
            <w:vAlign w:val="bottom"/>
          </w:tcPr>
          <w:p w:rsidR="00BB1683" w:rsidRPr="009E5782" w:rsidRDefault="00BB1683" w:rsidP="00192C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</w:t>
            </w:r>
            <w:r w:rsidR="00944ADF"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.</w:t>
            </w:r>
            <w:r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98</w:t>
            </w:r>
          </w:p>
        </w:tc>
        <w:tc>
          <w:tcPr>
            <w:tcW w:w="0" w:type="auto"/>
            <w:vAlign w:val="bottom"/>
          </w:tcPr>
          <w:p w:rsidR="00BB1683" w:rsidRPr="009E5782" w:rsidRDefault="00BB1683" w:rsidP="00192C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</w:t>
            </w:r>
            <w:r w:rsidR="00944ADF"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.</w:t>
            </w:r>
            <w:r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8006</w:t>
            </w:r>
          </w:p>
        </w:tc>
      </w:tr>
      <w:tr w:rsidR="00BB1683" w:rsidRPr="009E5782" w:rsidTr="00152E60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B1683" w:rsidRPr="009E5782" w:rsidRDefault="00BB1683" w:rsidP="00BB1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9E578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AD</w:t>
            </w: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_2       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2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876" w:type="dxa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7</w:t>
            </w:r>
          </w:p>
        </w:tc>
        <w:tc>
          <w:tcPr>
            <w:tcW w:w="776" w:type="dxa"/>
            <w:vAlign w:val="bottom"/>
          </w:tcPr>
          <w:p w:rsidR="00BB1683" w:rsidRPr="009E5782" w:rsidRDefault="00BB1683" w:rsidP="00192C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</w:t>
            </w:r>
            <w:r w:rsidR="00944ADF"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.</w:t>
            </w:r>
            <w:r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95</w:t>
            </w:r>
          </w:p>
        </w:tc>
        <w:tc>
          <w:tcPr>
            <w:tcW w:w="0" w:type="auto"/>
            <w:vAlign w:val="bottom"/>
          </w:tcPr>
          <w:p w:rsidR="00BB1683" w:rsidRPr="009E5782" w:rsidRDefault="00BB1683" w:rsidP="00192C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</w:t>
            </w:r>
            <w:r w:rsidR="00944ADF"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.</w:t>
            </w:r>
            <w:r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1121</w:t>
            </w:r>
          </w:p>
        </w:tc>
      </w:tr>
      <w:tr w:rsidR="00BB1683" w:rsidRPr="009E5782" w:rsidTr="00152E60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B1683" w:rsidRPr="009E5782" w:rsidRDefault="00BB1683" w:rsidP="00BB1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kin color 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8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876" w:type="dxa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0</w:t>
            </w:r>
          </w:p>
        </w:tc>
        <w:tc>
          <w:tcPr>
            <w:tcW w:w="776" w:type="dxa"/>
            <w:vAlign w:val="bottom"/>
          </w:tcPr>
          <w:p w:rsidR="00BB1683" w:rsidRPr="009E5782" w:rsidRDefault="00BB1683" w:rsidP="00192C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</w:t>
            </w:r>
            <w:r w:rsidR="00944ADF"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.</w:t>
            </w:r>
            <w:r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8</w:t>
            </w:r>
            <w:r w:rsidR="00944ADF"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</w:t>
            </w:r>
          </w:p>
        </w:tc>
        <w:tc>
          <w:tcPr>
            <w:tcW w:w="0" w:type="auto"/>
            <w:vAlign w:val="bottom"/>
          </w:tcPr>
          <w:p w:rsidR="00BB1683" w:rsidRPr="009E5782" w:rsidRDefault="00BB1683" w:rsidP="00192C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&lt;0</w:t>
            </w:r>
            <w:r w:rsidR="00944ADF"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.</w:t>
            </w:r>
            <w:r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001</w:t>
            </w:r>
          </w:p>
        </w:tc>
      </w:tr>
      <w:tr w:rsidR="00BB1683" w:rsidRPr="009E5782" w:rsidTr="00152E60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B1683" w:rsidRPr="009E5782" w:rsidRDefault="00BB1683" w:rsidP="00BB1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esh color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7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876" w:type="dxa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0</w:t>
            </w:r>
          </w:p>
        </w:tc>
        <w:tc>
          <w:tcPr>
            <w:tcW w:w="776" w:type="dxa"/>
            <w:vAlign w:val="bottom"/>
          </w:tcPr>
          <w:p w:rsidR="00BB1683" w:rsidRPr="009E5782" w:rsidRDefault="00BB1683" w:rsidP="00192C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</w:t>
            </w:r>
            <w:r w:rsidR="00944ADF"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.</w:t>
            </w:r>
            <w:r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73</w:t>
            </w:r>
          </w:p>
        </w:tc>
        <w:tc>
          <w:tcPr>
            <w:tcW w:w="0" w:type="auto"/>
            <w:vAlign w:val="bottom"/>
          </w:tcPr>
          <w:p w:rsidR="00BB1683" w:rsidRPr="009E5782" w:rsidRDefault="00BB1683" w:rsidP="00192C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&lt;0</w:t>
            </w:r>
            <w:r w:rsidR="00944ADF"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.</w:t>
            </w:r>
            <w:r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001</w:t>
            </w:r>
          </w:p>
        </w:tc>
      </w:tr>
      <w:tr w:rsidR="00BB1683" w:rsidRPr="009E5782" w:rsidTr="00152E60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B1683" w:rsidRPr="009E5782" w:rsidRDefault="00BB1683" w:rsidP="00BB1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ver color 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3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876" w:type="dxa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0</w:t>
            </w:r>
          </w:p>
        </w:tc>
        <w:tc>
          <w:tcPr>
            <w:tcW w:w="776" w:type="dxa"/>
            <w:vAlign w:val="bottom"/>
          </w:tcPr>
          <w:p w:rsidR="00BB1683" w:rsidRPr="009E5782" w:rsidRDefault="00BB1683" w:rsidP="00192C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</w:t>
            </w:r>
            <w:r w:rsidR="00944ADF"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.</w:t>
            </w:r>
            <w:r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66</w:t>
            </w:r>
          </w:p>
        </w:tc>
        <w:tc>
          <w:tcPr>
            <w:tcW w:w="0" w:type="auto"/>
            <w:vAlign w:val="bottom"/>
          </w:tcPr>
          <w:p w:rsidR="00BB1683" w:rsidRPr="009E5782" w:rsidRDefault="00BB1683" w:rsidP="00192C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&lt;0</w:t>
            </w:r>
            <w:r w:rsidR="00944ADF"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.</w:t>
            </w:r>
            <w:r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001</w:t>
            </w:r>
          </w:p>
        </w:tc>
      </w:tr>
      <w:tr w:rsidR="00BB1683" w:rsidRPr="009E5782" w:rsidTr="00152E60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B1683" w:rsidRPr="009E5782" w:rsidRDefault="00BB1683" w:rsidP="00BB1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irmness_1  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5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39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80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93</w:t>
            </w:r>
          </w:p>
        </w:tc>
        <w:tc>
          <w:tcPr>
            <w:tcW w:w="876" w:type="dxa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49</w:t>
            </w:r>
          </w:p>
        </w:tc>
        <w:tc>
          <w:tcPr>
            <w:tcW w:w="776" w:type="dxa"/>
            <w:vAlign w:val="bottom"/>
          </w:tcPr>
          <w:p w:rsidR="00BB1683" w:rsidRPr="009E5782" w:rsidRDefault="00BB1683" w:rsidP="00192C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</w:t>
            </w:r>
            <w:r w:rsidR="00944ADF"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.</w:t>
            </w:r>
            <w:r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96</w:t>
            </w:r>
          </w:p>
        </w:tc>
        <w:tc>
          <w:tcPr>
            <w:tcW w:w="0" w:type="auto"/>
            <w:vAlign w:val="bottom"/>
          </w:tcPr>
          <w:p w:rsidR="00BB1683" w:rsidRPr="009E5782" w:rsidRDefault="00BB1683" w:rsidP="00192C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</w:t>
            </w:r>
            <w:r w:rsidR="00944ADF"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.</w:t>
            </w:r>
            <w:r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3617</w:t>
            </w:r>
          </w:p>
        </w:tc>
      </w:tr>
      <w:tr w:rsidR="00BB1683" w:rsidRPr="009E5782" w:rsidTr="00152E60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B1683" w:rsidRPr="009E5782" w:rsidRDefault="00BB1683" w:rsidP="00BB1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irmness_2  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9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60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02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6</w:t>
            </w:r>
          </w:p>
        </w:tc>
        <w:tc>
          <w:tcPr>
            <w:tcW w:w="876" w:type="dxa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07</w:t>
            </w:r>
          </w:p>
        </w:tc>
        <w:tc>
          <w:tcPr>
            <w:tcW w:w="776" w:type="dxa"/>
            <w:vAlign w:val="bottom"/>
          </w:tcPr>
          <w:p w:rsidR="00BB1683" w:rsidRPr="009E5782" w:rsidRDefault="00BB1683" w:rsidP="00192C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</w:t>
            </w:r>
            <w:r w:rsidR="00944ADF"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.</w:t>
            </w:r>
            <w:r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91</w:t>
            </w:r>
          </w:p>
        </w:tc>
        <w:tc>
          <w:tcPr>
            <w:tcW w:w="0" w:type="auto"/>
            <w:vAlign w:val="bottom"/>
          </w:tcPr>
          <w:p w:rsidR="00BB1683" w:rsidRPr="009E5782" w:rsidRDefault="00BB1683" w:rsidP="00192C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</w:t>
            </w:r>
            <w:r w:rsidR="00944ADF"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.</w:t>
            </w:r>
            <w:r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02</w:t>
            </w:r>
            <w:r w:rsid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</w:t>
            </w:r>
          </w:p>
        </w:tc>
      </w:tr>
      <w:tr w:rsidR="00BB1683" w:rsidRPr="009E5782" w:rsidTr="00152E60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B1683" w:rsidRPr="009E5782" w:rsidRDefault="00BB1683" w:rsidP="00BB1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luble solids_1       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67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5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60</w:t>
            </w:r>
          </w:p>
        </w:tc>
        <w:tc>
          <w:tcPr>
            <w:tcW w:w="876" w:type="dxa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60</w:t>
            </w:r>
          </w:p>
        </w:tc>
        <w:tc>
          <w:tcPr>
            <w:tcW w:w="776" w:type="dxa"/>
            <w:vAlign w:val="bottom"/>
          </w:tcPr>
          <w:p w:rsidR="00BB1683" w:rsidRPr="009E5782" w:rsidRDefault="00BB1683" w:rsidP="00192C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</w:t>
            </w:r>
            <w:r w:rsidR="00944ADF"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.</w:t>
            </w:r>
            <w:r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96</w:t>
            </w:r>
          </w:p>
        </w:tc>
        <w:tc>
          <w:tcPr>
            <w:tcW w:w="0" w:type="auto"/>
            <w:vAlign w:val="bottom"/>
          </w:tcPr>
          <w:p w:rsidR="00BB1683" w:rsidRPr="009E5782" w:rsidRDefault="00BB1683" w:rsidP="00192C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</w:t>
            </w:r>
            <w:r w:rsidR="00944ADF"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.</w:t>
            </w:r>
            <w:r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293</w:t>
            </w:r>
            <w:r w:rsid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</w:t>
            </w:r>
          </w:p>
        </w:tc>
      </w:tr>
      <w:tr w:rsidR="00BB1683" w:rsidRPr="009E5782" w:rsidTr="00152E60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B1683" w:rsidRPr="009E5782" w:rsidRDefault="00BB1683" w:rsidP="00BB1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luble solids_2             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10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70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bottom"/>
          </w:tcPr>
          <w:p w:rsidR="00BB1683" w:rsidRPr="009E5782" w:rsidRDefault="00BB1683" w:rsidP="00192C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</w:t>
            </w:r>
            <w:r w:rsidR="00944ADF"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.</w:t>
            </w:r>
            <w:r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BB1683" w:rsidRPr="009E5782" w:rsidRDefault="00BB1683" w:rsidP="00192C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</w:t>
            </w:r>
            <w:r w:rsidR="00944ADF"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.</w:t>
            </w:r>
            <w:r w:rsidRP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501</w:t>
            </w:r>
            <w:r w:rsidR="009E57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0</w:t>
            </w:r>
          </w:p>
        </w:tc>
      </w:tr>
      <w:tr w:rsidR="00BB1683" w:rsidRPr="009E5782" w:rsidTr="00152E60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B1683" w:rsidRPr="009E5782" w:rsidRDefault="00BB1683" w:rsidP="00BB1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</w:t>
            </w:r>
          </w:p>
          <w:p w:rsidR="00BB1683" w:rsidRPr="009E5782" w:rsidRDefault="00BB1683" w:rsidP="00BB1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ipening time       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6.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9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5.00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5.00</w:t>
            </w:r>
          </w:p>
        </w:tc>
        <w:tc>
          <w:tcPr>
            <w:tcW w:w="776" w:type="dxa"/>
            <w:tcBorders>
              <w:top w:val="single" w:sz="4" w:space="0" w:color="auto"/>
            </w:tcBorders>
            <w:vAlign w:val="bottom"/>
          </w:tcPr>
          <w:p w:rsidR="00BB1683" w:rsidRPr="009E5782" w:rsidRDefault="00BB1683" w:rsidP="00192C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944ADF"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BB1683" w:rsidRPr="009E5782" w:rsidRDefault="00BB1683" w:rsidP="00192C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</w:t>
            </w:r>
            <w:r w:rsidR="00944ADF"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1</w:t>
            </w:r>
          </w:p>
        </w:tc>
      </w:tr>
      <w:tr w:rsidR="00BB1683" w:rsidRPr="009E5782" w:rsidTr="00152E60">
        <w:trPr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BB1683" w:rsidRPr="009E5782" w:rsidRDefault="00BB1683" w:rsidP="00BB1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uit weight     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7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21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74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80</w:t>
            </w:r>
          </w:p>
        </w:tc>
        <w:tc>
          <w:tcPr>
            <w:tcW w:w="876" w:type="dxa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1.06</w:t>
            </w:r>
          </w:p>
        </w:tc>
        <w:tc>
          <w:tcPr>
            <w:tcW w:w="776" w:type="dxa"/>
            <w:vAlign w:val="bottom"/>
          </w:tcPr>
          <w:p w:rsidR="00BB1683" w:rsidRPr="009E5782" w:rsidRDefault="00BB1683" w:rsidP="00192C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944ADF"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0" w:type="auto"/>
            <w:vAlign w:val="bottom"/>
          </w:tcPr>
          <w:p w:rsidR="00BB1683" w:rsidRPr="009E5782" w:rsidRDefault="00BB1683" w:rsidP="00192C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944ADF"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73</w:t>
            </w:r>
          </w:p>
        </w:tc>
      </w:tr>
      <w:tr w:rsidR="00BB1683" w:rsidRPr="009E5782" w:rsidTr="00152E60">
        <w:trPr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BB1683" w:rsidRPr="009E5782" w:rsidRDefault="00BB1683" w:rsidP="00BB1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hape      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8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9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876" w:type="dxa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4.00</w:t>
            </w:r>
          </w:p>
        </w:tc>
        <w:tc>
          <w:tcPr>
            <w:tcW w:w="776" w:type="dxa"/>
            <w:vAlign w:val="bottom"/>
          </w:tcPr>
          <w:p w:rsidR="00BB1683" w:rsidRPr="009E5782" w:rsidRDefault="00BB1683" w:rsidP="00192C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944ADF"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0" w:type="auto"/>
            <w:vAlign w:val="bottom"/>
          </w:tcPr>
          <w:p w:rsidR="00BB1683" w:rsidRPr="009E5782" w:rsidRDefault="00BB1683" w:rsidP="00192C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</w:t>
            </w:r>
            <w:r w:rsidR="00944ADF"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1</w:t>
            </w:r>
          </w:p>
        </w:tc>
      </w:tr>
      <w:tr w:rsidR="00BB1683" w:rsidRPr="009E5782" w:rsidTr="00152E60">
        <w:trPr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BB1683" w:rsidRPr="009E5782" w:rsidRDefault="00BB1683" w:rsidP="00BB1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9E578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AD</w:t>
            </w: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_1              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7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1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876" w:type="dxa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1.69</w:t>
            </w:r>
          </w:p>
        </w:tc>
        <w:tc>
          <w:tcPr>
            <w:tcW w:w="776" w:type="dxa"/>
            <w:vAlign w:val="bottom"/>
          </w:tcPr>
          <w:p w:rsidR="00BB1683" w:rsidRPr="009E5782" w:rsidRDefault="00BB1683" w:rsidP="00192C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944ADF"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0" w:type="auto"/>
            <w:vAlign w:val="bottom"/>
          </w:tcPr>
          <w:p w:rsidR="00BB1683" w:rsidRPr="009E5782" w:rsidRDefault="00BB1683" w:rsidP="00192C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944ADF"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74</w:t>
            </w:r>
          </w:p>
        </w:tc>
      </w:tr>
      <w:tr w:rsidR="00BB1683" w:rsidRPr="009E5782" w:rsidTr="00152E60">
        <w:trPr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BB1683" w:rsidRPr="009E5782" w:rsidRDefault="00BB1683" w:rsidP="00BB1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9E578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AD</w:t>
            </w: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_2             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5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876" w:type="dxa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1.82</w:t>
            </w:r>
          </w:p>
        </w:tc>
        <w:tc>
          <w:tcPr>
            <w:tcW w:w="776" w:type="dxa"/>
            <w:vAlign w:val="bottom"/>
          </w:tcPr>
          <w:p w:rsidR="00BB1683" w:rsidRPr="009E5782" w:rsidRDefault="00BB1683" w:rsidP="00192C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944ADF"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0" w:type="auto"/>
            <w:vAlign w:val="bottom"/>
          </w:tcPr>
          <w:p w:rsidR="00BB1683" w:rsidRPr="009E5782" w:rsidRDefault="00BB1683" w:rsidP="00192C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944ADF"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22</w:t>
            </w:r>
          </w:p>
        </w:tc>
      </w:tr>
      <w:tr w:rsidR="00BB1683" w:rsidRPr="009E5782" w:rsidTr="00152E60">
        <w:trPr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BB1683" w:rsidRPr="009E5782" w:rsidRDefault="00BB1683" w:rsidP="00BB1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kin color 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8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3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876" w:type="dxa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5.00</w:t>
            </w:r>
          </w:p>
        </w:tc>
        <w:tc>
          <w:tcPr>
            <w:tcW w:w="776" w:type="dxa"/>
            <w:vAlign w:val="bottom"/>
          </w:tcPr>
          <w:p w:rsidR="00BB1683" w:rsidRPr="009E5782" w:rsidRDefault="00BB1683" w:rsidP="00192C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944ADF"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944ADF"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bottom"/>
          </w:tcPr>
          <w:p w:rsidR="00BB1683" w:rsidRPr="009E5782" w:rsidRDefault="00BB1683" w:rsidP="00192C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</w:t>
            </w:r>
            <w:r w:rsidR="00944ADF"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1</w:t>
            </w:r>
          </w:p>
        </w:tc>
      </w:tr>
      <w:tr w:rsidR="00BB1683" w:rsidRPr="009E5782" w:rsidTr="00152E60">
        <w:trPr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BB1683" w:rsidRPr="009E5782" w:rsidRDefault="00BB1683" w:rsidP="00BB1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esh color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8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2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0</w:t>
            </w:r>
          </w:p>
        </w:tc>
        <w:tc>
          <w:tcPr>
            <w:tcW w:w="876" w:type="dxa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4.00</w:t>
            </w:r>
          </w:p>
        </w:tc>
        <w:tc>
          <w:tcPr>
            <w:tcW w:w="776" w:type="dxa"/>
            <w:vAlign w:val="bottom"/>
          </w:tcPr>
          <w:p w:rsidR="00BB1683" w:rsidRPr="009E5782" w:rsidRDefault="00BB1683" w:rsidP="00192C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944ADF"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0" w:type="auto"/>
            <w:vAlign w:val="bottom"/>
          </w:tcPr>
          <w:p w:rsidR="00BB1683" w:rsidRPr="009E5782" w:rsidRDefault="00BB1683" w:rsidP="00192C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</w:t>
            </w:r>
            <w:r w:rsidR="00944ADF"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1</w:t>
            </w:r>
          </w:p>
        </w:tc>
      </w:tr>
      <w:tr w:rsidR="00BB1683" w:rsidRPr="009E5782" w:rsidTr="00152E60">
        <w:trPr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BB1683" w:rsidRPr="009E5782" w:rsidRDefault="00BB1683" w:rsidP="00BB1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ver color 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7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5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876" w:type="dxa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4.00</w:t>
            </w:r>
          </w:p>
        </w:tc>
        <w:tc>
          <w:tcPr>
            <w:tcW w:w="776" w:type="dxa"/>
            <w:vAlign w:val="bottom"/>
          </w:tcPr>
          <w:p w:rsidR="00BB1683" w:rsidRPr="009E5782" w:rsidRDefault="00BB1683" w:rsidP="00192C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944ADF"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0" w:type="auto"/>
            <w:vAlign w:val="bottom"/>
          </w:tcPr>
          <w:p w:rsidR="00BB1683" w:rsidRPr="009E5782" w:rsidRDefault="00BB1683" w:rsidP="00192C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</w:t>
            </w:r>
            <w:r w:rsidR="00944ADF"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1</w:t>
            </w:r>
          </w:p>
        </w:tc>
      </w:tr>
      <w:tr w:rsidR="00BB1683" w:rsidRPr="009E5782" w:rsidTr="00152E60">
        <w:trPr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BB1683" w:rsidRPr="009E5782" w:rsidRDefault="00BB1683" w:rsidP="00BB1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irmness_1  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7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53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31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5</w:t>
            </w:r>
          </w:p>
        </w:tc>
        <w:tc>
          <w:tcPr>
            <w:tcW w:w="876" w:type="dxa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3.04</w:t>
            </w:r>
          </w:p>
        </w:tc>
        <w:tc>
          <w:tcPr>
            <w:tcW w:w="776" w:type="dxa"/>
            <w:vAlign w:val="bottom"/>
          </w:tcPr>
          <w:p w:rsidR="00BB1683" w:rsidRPr="009E5782" w:rsidRDefault="00BB1683" w:rsidP="00192C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944ADF"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0" w:type="auto"/>
            <w:vAlign w:val="bottom"/>
          </w:tcPr>
          <w:p w:rsidR="00BB1683" w:rsidRPr="009E5782" w:rsidRDefault="00BB1683" w:rsidP="00192C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944ADF"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95</w:t>
            </w:r>
          </w:p>
        </w:tc>
      </w:tr>
      <w:tr w:rsidR="00BB1683" w:rsidRPr="009E5782" w:rsidTr="00152E60">
        <w:trPr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BB1683" w:rsidRPr="009E5782" w:rsidRDefault="00BB1683" w:rsidP="00BB1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irmness_2  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</w:rPr>
              <w:t>490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</w:rPr>
              <w:t>30.49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</w:rPr>
              <w:t>15.08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876" w:type="dxa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</w:rPr>
              <w:t xml:space="preserve"> 78.80</w:t>
            </w:r>
          </w:p>
        </w:tc>
        <w:tc>
          <w:tcPr>
            <w:tcW w:w="776" w:type="dxa"/>
            <w:vAlign w:val="bottom"/>
          </w:tcPr>
          <w:p w:rsidR="00BB1683" w:rsidRPr="009E5782" w:rsidRDefault="00BB1683" w:rsidP="00192C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944ADF"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0" w:type="auto"/>
            <w:vAlign w:val="bottom"/>
          </w:tcPr>
          <w:p w:rsidR="00BB1683" w:rsidRPr="009E5782" w:rsidRDefault="00BB1683" w:rsidP="00192C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944ADF"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7</w:t>
            </w:r>
          </w:p>
        </w:tc>
      </w:tr>
      <w:tr w:rsidR="00BB1683" w:rsidRPr="009E5782" w:rsidTr="00152E60">
        <w:trPr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:rsidR="00BB1683" w:rsidRPr="009E5782" w:rsidRDefault="00BB1683" w:rsidP="00BB1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luble solids_1       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7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03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3</w:t>
            </w:r>
          </w:p>
        </w:tc>
        <w:tc>
          <w:tcPr>
            <w:tcW w:w="0" w:type="auto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7</w:t>
            </w:r>
          </w:p>
        </w:tc>
        <w:tc>
          <w:tcPr>
            <w:tcW w:w="876" w:type="dxa"/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7.80</w:t>
            </w:r>
          </w:p>
        </w:tc>
        <w:tc>
          <w:tcPr>
            <w:tcW w:w="776" w:type="dxa"/>
            <w:vAlign w:val="bottom"/>
          </w:tcPr>
          <w:p w:rsidR="00BB1683" w:rsidRPr="009E5782" w:rsidRDefault="00BB1683" w:rsidP="00192C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944ADF"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0" w:type="auto"/>
            <w:vAlign w:val="bottom"/>
          </w:tcPr>
          <w:p w:rsidR="00BB1683" w:rsidRPr="009E5782" w:rsidRDefault="00BB1683" w:rsidP="00192C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944ADF"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64</w:t>
            </w:r>
          </w:p>
        </w:tc>
      </w:tr>
      <w:tr w:rsidR="00BB1683" w:rsidRPr="009E5782" w:rsidTr="00152E60">
        <w:trPr>
          <w:jc w:val="center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BB1683" w:rsidRPr="009E5782" w:rsidRDefault="00BB1683" w:rsidP="00BB16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luble solids_2             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</w:rPr>
              <w:t>49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</w:rPr>
              <w:t>17.9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</w:rPr>
              <w:t>10.20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BB1683" w:rsidRPr="009E5782" w:rsidRDefault="00BB1683" w:rsidP="00192C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782">
              <w:rPr>
                <w:rFonts w:ascii="Times New Roman" w:hAnsi="Times New Roman" w:cs="Times New Roman"/>
                <w:sz w:val="24"/>
                <w:szCs w:val="24"/>
              </w:rPr>
              <w:t xml:space="preserve"> 28.70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bottom"/>
          </w:tcPr>
          <w:p w:rsidR="00BB1683" w:rsidRPr="009E5782" w:rsidRDefault="00BB1683" w:rsidP="00192C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944ADF"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BB1683" w:rsidRPr="009E5782" w:rsidRDefault="00BB1683" w:rsidP="00192C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944ADF"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E5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32</w:t>
            </w:r>
          </w:p>
        </w:tc>
      </w:tr>
    </w:tbl>
    <w:p w:rsidR="0027615A" w:rsidRPr="00CC56CF" w:rsidRDefault="00DB2014" w:rsidP="00CC56CF">
      <w:pPr>
        <w:spacing w:before="120" w:after="0"/>
        <w:rPr>
          <w:rFonts w:ascii="Times New Roman" w:hAnsi="Times New Roman" w:cs="Times New Roman"/>
          <w:sz w:val="24"/>
          <w:szCs w:val="24"/>
          <w:lang w:val="en-US"/>
        </w:rPr>
      </w:pPr>
      <w:r w:rsidRPr="009E5782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</w:t>
      </w:r>
      <w:r w:rsidR="00BB1683" w:rsidRPr="009E5782">
        <w:rPr>
          <w:rFonts w:ascii="Times New Roman" w:hAnsi="Times New Roman" w:cs="Times New Roman"/>
          <w:sz w:val="24"/>
          <w:szCs w:val="24"/>
          <w:lang w:val="en-US"/>
        </w:rPr>
        <w:t xml:space="preserve">*Traits at P value&gt;0.01 </w:t>
      </w:r>
      <w:r w:rsidRPr="009E5782">
        <w:rPr>
          <w:rFonts w:ascii="Times New Roman" w:hAnsi="Times New Roman" w:cs="Times New Roman"/>
          <w:sz w:val="24"/>
          <w:szCs w:val="24"/>
          <w:lang w:val="en-US"/>
        </w:rPr>
        <w:t>meet the normality criteria</w:t>
      </w:r>
    </w:p>
    <w:p w:rsidR="00CC56CF" w:rsidRDefault="00CC56CF" w:rsidP="0027615A">
      <w:pPr>
        <w:tabs>
          <w:tab w:val="left" w:pos="2920"/>
        </w:tabs>
        <w:ind w:left="1276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CC56CF" w:rsidSect="00A21175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2DA"/>
    <w:rsid w:val="00003232"/>
    <w:rsid w:val="00006BF7"/>
    <w:rsid w:val="000403E5"/>
    <w:rsid w:val="000628BA"/>
    <w:rsid w:val="00072149"/>
    <w:rsid w:val="000D0223"/>
    <w:rsid w:val="00125719"/>
    <w:rsid w:val="00152E60"/>
    <w:rsid w:val="001868DB"/>
    <w:rsid w:val="00192CA9"/>
    <w:rsid w:val="002103E4"/>
    <w:rsid w:val="002131E2"/>
    <w:rsid w:val="0027615A"/>
    <w:rsid w:val="00280CD5"/>
    <w:rsid w:val="002D158D"/>
    <w:rsid w:val="00302094"/>
    <w:rsid w:val="003058D2"/>
    <w:rsid w:val="003426BD"/>
    <w:rsid w:val="003C557C"/>
    <w:rsid w:val="004006CD"/>
    <w:rsid w:val="0040208F"/>
    <w:rsid w:val="00473D64"/>
    <w:rsid w:val="0048154F"/>
    <w:rsid w:val="004A25F5"/>
    <w:rsid w:val="004E68D8"/>
    <w:rsid w:val="005829F5"/>
    <w:rsid w:val="005935BA"/>
    <w:rsid w:val="00594BD0"/>
    <w:rsid w:val="005E6F88"/>
    <w:rsid w:val="006C2CBC"/>
    <w:rsid w:val="0070063F"/>
    <w:rsid w:val="007B138F"/>
    <w:rsid w:val="007B2F9F"/>
    <w:rsid w:val="00892EC4"/>
    <w:rsid w:val="008A5F40"/>
    <w:rsid w:val="008D0282"/>
    <w:rsid w:val="0093331D"/>
    <w:rsid w:val="00944ADF"/>
    <w:rsid w:val="00954D32"/>
    <w:rsid w:val="009E5782"/>
    <w:rsid w:val="00A12770"/>
    <w:rsid w:val="00A21175"/>
    <w:rsid w:val="00A55107"/>
    <w:rsid w:val="00AD04D1"/>
    <w:rsid w:val="00B05752"/>
    <w:rsid w:val="00B8383F"/>
    <w:rsid w:val="00B87DF9"/>
    <w:rsid w:val="00BB1683"/>
    <w:rsid w:val="00BD091B"/>
    <w:rsid w:val="00C01EAB"/>
    <w:rsid w:val="00CC56CF"/>
    <w:rsid w:val="00CF3A25"/>
    <w:rsid w:val="00D17C91"/>
    <w:rsid w:val="00D27846"/>
    <w:rsid w:val="00D30CBA"/>
    <w:rsid w:val="00D640BE"/>
    <w:rsid w:val="00D82596"/>
    <w:rsid w:val="00D94F95"/>
    <w:rsid w:val="00DA0588"/>
    <w:rsid w:val="00DB06AA"/>
    <w:rsid w:val="00DB2014"/>
    <w:rsid w:val="00E37A09"/>
    <w:rsid w:val="00E661E7"/>
    <w:rsid w:val="00E932DA"/>
    <w:rsid w:val="00F118C3"/>
    <w:rsid w:val="00F14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5:docId w15:val="{6F1DFF02-455D-4FBC-A855-238B116D6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E932DA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  <w:lang w:val="es-ES"/>
    </w:rPr>
  </w:style>
  <w:style w:type="table" w:styleId="Tablaconcuadrcula">
    <w:name w:val="Table Grid"/>
    <w:basedOn w:val="Tablanormal"/>
    <w:uiPriority w:val="39"/>
    <w:rsid w:val="00E932DA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BD09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D091B"/>
    <w:rPr>
      <w:rFonts w:ascii="Segoe UI" w:hAnsi="Segoe UI" w:cs="Segoe UI"/>
      <w:sz w:val="18"/>
      <w:szCs w:val="18"/>
    </w:rPr>
  </w:style>
  <w:style w:type="character" w:customStyle="1" w:styleId="shorttext">
    <w:name w:val="short_text"/>
    <w:basedOn w:val="Fuentedeprrafopredeter"/>
    <w:rsid w:val="00302094"/>
  </w:style>
  <w:style w:type="character" w:styleId="Hipervnculo">
    <w:name w:val="Hyperlink"/>
    <w:basedOn w:val="Fuentedeprrafopredeter"/>
    <w:uiPriority w:val="99"/>
    <w:semiHidden/>
    <w:unhideWhenUsed/>
    <w:rsid w:val="003C557C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93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7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1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8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7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4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0AD2B0BA-6300-40F5-9CAF-83957142A071}"/>
</file>

<file path=customXml/itemProps2.xml><?xml version="1.0" encoding="utf-8"?>
<ds:datastoreItem xmlns:ds="http://schemas.openxmlformats.org/officeDocument/2006/customXml" ds:itemID="{3476A623-6F84-4DB4-9A88-A0C99775C77F}"/>
</file>

<file path=customXml/itemProps3.xml><?xml version="1.0" encoding="utf-8"?>
<ds:datastoreItem xmlns:ds="http://schemas.openxmlformats.org/officeDocument/2006/customXml" ds:itemID="{CFEF9F37-9DE9-4528-A9D6-0FAB35C4DCA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9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17-01-23T19:45:00Z</dcterms:created>
  <dcterms:modified xsi:type="dcterms:W3CDTF">2017-01-26T21:17:00Z</dcterms:modified>
</cp:coreProperties>
</file>